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rPr>
          <w:b w:val="false"/>
          <w:b w:val="false"/>
          <w:bCs w:val="false"/>
          <w:i/>
          <w:i/>
          <w:iCs/>
          <w:sz w:val="24"/>
          <w:szCs w:val="24"/>
          <w:lang w:eastAsia="it-IT"/>
        </w:rPr>
      </w:pPr>
      <w:r>
        <w:rPr>
          <w:sz w:val="24"/>
          <w:szCs w:val="24"/>
        </w:rPr>
        <w:t xml:space="preserve">Table 2. </w:t>
      </w:r>
      <w:r>
        <w:rPr>
          <w:b w:val="false"/>
          <w:bCs w:val="false"/>
          <w:i/>
          <w:iCs/>
          <w:sz w:val="24"/>
          <w:szCs w:val="24"/>
          <w:lang w:eastAsia="it-IT"/>
        </w:rPr>
        <w:t>BKV isolates analysed in this study</w:t>
      </w:r>
    </w:p>
    <w:p>
      <w:pPr>
        <w:pStyle w:val="Normal"/>
        <w:autoSpaceDE w:val="false"/>
        <w:rPr>
          <w:b w:val="false"/>
          <w:b w:val="false"/>
          <w:bCs w:val="false"/>
          <w:i/>
          <w:i/>
          <w:iCs/>
          <w:sz w:val="24"/>
          <w:szCs w:val="24"/>
          <w:lang w:eastAsia="it-IT"/>
        </w:rPr>
      </w:pPr>
      <w:r>
        <w:rPr>
          <w:b w:val="false"/>
          <w:bCs w:val="false"/>
          <w:i/>
          <w:iCs/>
          <w:sz w:val="24"/>
          <w:szCs w:val="24"/>
          <w:lang w:eastAsia="it-I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7630</wp:posOffset>
                </wp:positionV>
                <wp:extent cx="4959350" cy="8440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0" cy="8440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10"/>
                              <w:gridCol w:w="1620"/>
                              <w:gridCol w:w="1980"/>
                              <w:gridCol w:w="2700"/>
                            </w:tblGrid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 xml:space="preserve">Subtype/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 xml:space="preserve">GenBank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DU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C_00153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eif et al. (19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EN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392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Zheng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CAF-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391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Zheng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Dik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6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WW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AB211371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OM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7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7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FNL-1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AB263918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Zheng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TA-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392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Zheng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c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AB211372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c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W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8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c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YU-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7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I/c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OM-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7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Z19536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in et al. (199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ETH-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AB263916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Zheng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GBR-12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392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Zheng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M23122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avis et al. (19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OM-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8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NM-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PHL-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5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MR-2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4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EC-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RYU-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AB211389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MR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4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FUJ-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2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a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NM-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HK-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AB211390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TW-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9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PN-3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PN-3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OM-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8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PN-1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PN-3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ON-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5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KOM-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1138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b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JPN-3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ON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4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WC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EC-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5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WC-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5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MR-2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4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EC-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WC-1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5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FUJ-1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2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VNM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GRC-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TA-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3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SWE-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6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FIN-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2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IV/c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MON-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B26984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rFonts w:ascii="Arial" w:hAnsi="Arial" w:eastAsia="Arial Unicode MS" w:cs="Arial"/>
                                      <w:b w:val="false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 w:val="false"/>
                                      <w:bCs w:val="false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Nishimoto et al. (200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5pt;height:664.6pt;mso-wrap-distance-left:0pt;mso-wrap-distance-right:7.05pt;mso-wrap-distance-top:0pt;mso-wrap-distance-bottom:0pt;margin-top:106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8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10"/>
                        <w:gridCol w:w="1620"/>
                        <w:gridCol w:w="1980"/>
                        <w:gridCol w:w="2700"/>
                      </w:tblGrid>
                      <w:tr>
                        <w:trPr>
                          <w:trHeight w:val="512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it-IT" w:eastAsia="it-IT"/>
                              </w:rPr>
                              <w:t xml:space="preserve">Subtype/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it-IT" w:eastAsia="it-IT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it-IT" w:eastAsia="it-IT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it-IT" w:eastAsia="it-IT"/>
                              </w:rPr>
                              <w:t xml:space="preserve">GenBank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it-IT" w:eastAsia="it-IT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it-IT" w:eastAsia="it-IT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a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DU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C_00153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Seif et al. (197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a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KEN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392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Zheng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a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CAF-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3913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Zheng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Dik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69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WW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AB211371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KOM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73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L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70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FNL-1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AB263918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Zheng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TA-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3925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Zheng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c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AB211372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c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TW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8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c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RYU-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77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I/c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KOM-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75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Z19536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in et al. (199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ETH-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AB263916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Zheng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GBR-12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3920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Zheng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M23122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Tavis et al. (198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KOM-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8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VNM-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9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PHL-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59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MR-2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42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SEC-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0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RYU-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AB211389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MR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4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FUJ-1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2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a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VNM-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THK-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 xml:space="preserve">AB211390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TW-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9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PN-3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PN-3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7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KOM-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87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PN-1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4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PN-3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ON-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5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KOM-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1138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b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JPN-3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5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ON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4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SWC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3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EC-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54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WC-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5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MR-2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43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SEC-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WC-1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55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FUJ-1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27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VNM-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7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GRC-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0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TA-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33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SWE-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6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FIN-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22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IV/c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MON-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AB26984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rFonts w:ascii="Arial" w:hAnsi="Arial" w:eastAsia="Arial Unicode MS" w:cs="Arial"/>
                                <w:b w:val="false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 w:val="false"/>
                                <w:bCs w:val="false"/>
                                <w:sz w:val="16"/>
                                <w:szCs w:val="16"/>
                                <w:lang w:val="it-IT" w:eastAsia="it-IT"/>
                              </w:rPr>
                              <w:t>Nishimoto et al. (200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1:26:00Z</dcterms:created>
  <dc:creator>pietropaolov2</dc:creator>
  <dc:description/>
  <cp:keywords/>
  <dc:language>en-US</dc:language>
  <cp:lastModifiedBy>pietropaolov2</cp:lastModifiedBy>
  <cp:lastPrinted>2011-05-12T15:56:00Z</cp:lastPrinted>
  <dcterms:modified xsi:type="dcterms:W3CDTF">2011-05-12T14:03:00Z</dcterms:modified>
  <cp:revision>6</cp:revision>
  <dc:subject/>
  <dc:title>Subtype/ Subgroup</dc:title>
</cp:coreProperties>
</file>